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29B" w:rsidRPr="00344296" w:rsidRDefault="00CE729B" w:rsidP="00CE729B">
      <w:pPr>
        <w:spacing w:line="480" w:lineRule="auto"/>
        <w:rPr>
          <w:rFonts w:ascii="Times New Roman" w:hAnsi="Times New Roman" w:cs="Times New Roman"/>
          <w:kern w:val="24"/>
          <w:sz w:val="28"/>
          <w:szCs w:val="28"/>
        </w:rPr>
      </w:pPr>
      <w:r w:rsidRPr="00344296">
        <w:rPr>
          <w:rFonts w:ascii="Times New Roman" w:hAnsi="Times New Roman" w:cs="Times New Roman"/>
          <w:b/>
          <w:bCs/>
          <w:kern w:val="24"/>
          <w:sz w:val="28"/>
          <w:szCs w:val="28"/>
        </w:rPr>
        <w:t>Supplementary Table.</w:t>
      </w:r>
      <w:bookmarkStart w:id="0" w:name="OLE_LINK24"/>
      <w:r w:rsidRPr="00344296">
        <w:rPr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344296">
        <w:rPr>
          <w:rFonts w:ascii="Times New Roman" w:hAnsi="Times New Roman" w:cs="Times New Roman"/>
          <w:kern w:val="24"/>
          <w:sz w:val="28"/>
          <w:szCs w:val="28"/>
        </w:rPr>
        <w:t>All primer sequences are listed in detail in Table S1.</w:t>
      </w:r>
      <w:bookmarkEnd w:id="0"/>
    </w:p>
    <w:p w:rsidR="007F1112" w:rsidRDefault="007F1112">
      <w:bookmarkStart w:id="1" w:name="_GoBack"/>
      <w:bookmarkEnd w:id="1"/>
    </w:p>
    <w:sectPr w:rsidR="007F1112" w:rsidSect="00473F81">
      <w:footerReference w:type="default" r:id="rId4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E32" w:rsidRDefault="00CE729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CE729B">
      <w:rPr>
        <w:noProof/>
        <w:lang w:val="zh-CN"/>
      </w:rPr>
      <w:t>1</w:t>
    </w:r>
    <w:r>
      <w:fldChar w:fldCharType="end"/>
    </w:r>
  </w:p>
  <w:p w:rsidR="00901E32" w:rsidRDefault="00CE72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D7D"/>
    <w:rsid w:val="000009F4"/>
    <w:rsid w:val="0001089C"/>
    <w:rsid w:val="00034601"/>
    <w:rsid w:val="00044DFD"/>
    <w:rsid w:val="00051701"/>
    <w:rsid w:val="00070F56"/>
    <w:rsid w:val="00072DEA"/>
    <w:rsid w:val="00073D9C"/>
    <w:rsid w:val="000768F8"/>
    <w:rsid w:val="00082EC7"/>
    <w:rsid w:val="00086714"/>
    <w:rsid w:val="000F3A42"/>
    <w:rsid w:val="001067E8"/>
    <w:rsid w:val="00134967"/>
    <w:rsid w:val="001643FC"/>
    <w:rsid w:val="00187D31"/>
    <w:rsid w:val="001D0ABF"/>
    <w:rsid w:val="001E21C7"/>
    <w:rsid w:val="00202298"/>
    <w:rsid w:val="002325C8"/>
    <w:rsid w:val="00237EA0"/>
    <w:rsid w:val="00265F78"/>
    <w:rsid w:val="002C5F5F"/>
    <w:rsid w:val="00301C21"/>
    <w:rsid w:val="00314490"/>
    <w:rsid w:val="00335F33"/>
    <w:rsid w:val="00336850"/>
    <w:rsid w:val="0034651C"/>
    <w:rsid w:val="003A05AE"/>
    <w:rsid w:val="003A405B"/>
    <w:rsid w:val="003D1F9C"/>
    <w:rsid w:val="003D4C9D"/>
    <w:rsid w:val="004173DE"/>
    <w:rsid w:val="00434C88"/>
    <w:rsid w:val="004E7FCE"/>
    <w:rsid w:val="004F57EF"/>
    <w:rsid w:val="00504A77"/>
    <w:rsid w:val="00526AA1"/>
    <w:rsid w:val="00534DB7"/>
    <w:rsid w:val="005372D0"/>
    <w:rsid w:val="005600F8"/>
    <w:rsid w:val="00565406"/>
    <w:rsid w:val="00571436"/>
    <w:rsid w:val="00587F25"/>
    <w:rsid w:val="005A500E"/>
    <w:rsid w:val="005B6FB2"/>
    <w:rsid w:val="005B7712"/>
    <w:rsid w:val="00604015"/>
    <w:rsid w:val="0061269D"/>
    <w:rsid w:val="00623226"/>
    <w:rsid w:val="00624424"/>
    <w:rsid w:val="00630786"/>
    <w:rsid w:val="00635FB8"/>
    <w:rsid w:val="00662C4D"/>
    <w:rsid w:val="00686F25"/>
    <w:rsid w:val="00687EF1"/>
    <w:rsid w:val="006A26B5"/>
    <w:rsid w:val="006B2602"/>
    <w:rsid w:val="006B32E3"/>
    <w:rsid w:val="00700D8C"/>
    <w:rsid w:val="00701E69"/>
    <w:rsid w:val="00791060"/>
    <w:rsid w:val="007C2C0D"/>
    <w:rsid w:val="007E20B4"/>
    <w:rsid w:val="007E5751"/>
    <w:rsid w:val="007F1112"/>
    <w:rsid w:val="00833094"/>
    <w:rsid w:val="00833371"/>
    <w:rsid w:val="00842D7D"/>
    <w:rsid w:val="00851FE1"/>
    <w:rsid w:val="00857724"/>
    <w:rsid w:val="00864A8A"/>
    <w:rsid w:val="00865071"/>
    <w:rsid w:val="00865804"/>
    <w:rsid w:val="00880AA3"/>
    <w:rsid w:val="008A241A"/>
    <w:rsid w:val="008A4E78"/>
    <w:rsid w:val="008B16A6"/>
    <w:rsid w:val="008C37D9"/>
    <w:rsid w:val="008D18DB"/>
    <w:rsid w:val="008D3D99"/>
    <w:rsid w:val="008F03F7"/>
    <w:rsid w:val="008F5216"/>
    <w:rsid w:val="009036B5"/>
    <w:rsid w:val="009113CF"/>
    <w:rsid w:val="00911A43"/>
    <w:rsid w:val="009448FF"/>
    <w:rsid w:val="0096673E"/>
    <w:rsid w:val="009714A6"/>
    <w:rsid w:val="009F08D1"/>
    <w:rsid w:val="00A47B83"/>
    <w:rsid w:val="00A50FFC"/>
    <w:rsid w:val="00A71879"/>
    <w:rsid w:val="00A71F15"/>
    <w:rsid w:val="00A911CC"/>
    <w:rsid w:val="00AA79DC"/>
    <w:rsid w:val="00AD6019"/>
    <w:rsid w:val="00B46E5F"/>
    <w:rsid w:val="00B50934"/>
    <w:rsid w:val="00BA2082"/>
    <w:rsid w:val="00BA4931"/>
    <w:rsid w:val="00BD1CBB"/>
    <w:rsid w:val="00C14465"/>
    <w:rsid w:val="00C165F3"/>
    <w:rsid w:val="00C16858"/>
    <w:rsid w:val="00C60BF8"/>
    <w:rsid w:val="00C8085A"/>
    <w:rsid w:val="00CA126D"/>
    <w:rsid w:val="00CA665B"/>
    <w:rsid w:val="00CB3E79"/>
    <w:rsid w:val="00CB5836"/>
    <w:rsid w:val="00CE3BB2"/>
    <w:rsid w:val="00CE729B"/>
    <w:rsid w:val="00CF4B99"/>
    <w:rsid w:val="00D023F9"/>
    <w:rsid w:val="00D25528"/>
    <w:rsid w:val="00D31C1E"/>
    <w:rsid w:val="00D6719C"/>
    <w:rsid w:val="00D71B48"/>
    <w:rsid w:val="00DA5A77"/>
    <w:rsid w:val="00DC0AF0"/>
    <w:rsid w:val="00DC7858"/>
    <w:rsid w:val="00DE6BA1"/>
    <w:rsid w:val="00E039FF"/>
    <w:rsid w:val="00E17A6E"/>
    <w:rsid w:val="00E5346D"/>
    <w:rsid w:val="00E927DA"/>
    <w:rsid w:val="00E93390"/>
    <w:rsid w:val="00EB23AC"/>
    <w:rsid w:val="00EC2C72"/>
    <w:rsid w:val="00F21AA2"/>
    <w:rsid w:val="00F61FCF"/>
    <w:rsid w:val="00F62274"/>
    <w:rsid w:val="00F622DA"/>
    <w:rsid w:val="00F827CA"/>
    <w:rsid w:val="00FC2354"/>
    <w:rsid w:val="00FD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1AE3C-83CE-4666-8618-DCFBCC1E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72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engXian" w:hAnsi="Times New Roman" w:cs="Times New Roman"/>
      <w:kern w:val="2"/>
      <w:sz w:val="18"/>
      <w:szCs w:val="18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E729B"/>
    <w:rPr>
      <w:rFonts w:ascii="Times New Roman" w:eastAsia="DengXian" w:hAnsi="Times New Roman" w:cs="Times New Roman"/>
      <w:kern w:val="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2-09T04:40:00Z</dcterms:created>
  <dcterms:modified xsi:type="dcterms:W3CDTF">2021-12-09T04:40:00Z</dcterms:modified>
</cp:coreProperties>
</file>